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11112F">
      <w:pPr>
        <w:rPr>
          <w:rFonts w:hint="eastAsia"/>
        </w:rPr>
      </w:pPr>
      <w:r>
        <w:rPr>
          <w:rFonts w:hint="eastAsia"/>
        </w:rPr>
        <w:t>Table S3: Homologous pairs between moso bamboo and other three grass species.</w:t>
      </w:r>
    </w:p>
    <w:p w:rsidR="00231684" w:rsidRDefault="00231684">
      <w:pPr>
        <w:rPr>
          <w:rFonts w:hint="eastAsia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94"/>
        <w:gridCol w:w="948"/>
        <w:gridCol w:w="808"/>
        <w:gridCol w:w="948"/>
        <w:gridCol w:w="3024"/>
      </w:tblGrid>
      <w:tr w:rsidR="00231684" w:rsidRPr="00231684" w:rsidTr="00231684">
        <w:trPr>
          <w:trHeight w:val="270"/>
        </w:trPr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logous pair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/Ks</w:t>
            </w:r>
          </w:p>
        </w:tc>
        <w:tc>
          <w:tcPr>
            <w:tcW w:w="1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vergence time(Mya)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/PeTCP3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33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4/PeTCP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72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6/PeTCP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39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6/PeTCP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18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7/PeTCP1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05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8/PeTCP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.51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9/PeTCP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90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2/PeTCP8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7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06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thologous pair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/Ks</w:t>
            </w:r>
          </w:p>
        </w:tc>
        <w:tc>
          <w:tcPr>
            <w:tcW w:w="1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vergence time(Mya)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/OsTCP10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35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2/OsTCP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.73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4/OsTCP1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75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8/OsTCP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01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0/PCF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83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1/OsTCP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16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3/TB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.76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4/OsTCP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97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5/OsTCP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91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6/OsTCP1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38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/Bradi5g162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48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2/Bradi2g501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69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6/Bradi2g5068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.27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8/Bradi3g593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.38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0/Bradi4g356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85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1/Bradi2g200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07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3/Bradi1g110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.87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4/Bradi1g584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.97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5/Bradi2g592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91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6/Bradi4g355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45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2/SbTCP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27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4/SbTCP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.46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5/SbTCP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16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8/SbTCP1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.00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9/SbTCP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10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0/SbTCP1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68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0/SbTCP1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.56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1/SbTCP1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78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3/SbTCP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55 </w:t>
            </w:r>
          </w:p>
        </w:tc>
      </w:tr>
      <w:tr w:rsidR="00231684" w:rsidRPr="00231684" w:rsidTr="00231684">
        <w:trPr>
          <w:trHeight w:val="270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CP14/SbTCP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775" w:type="pct"/>
            <w:shd w:val="clear" w:color="auto" w:fill="auto"/>
            <w:noWrap/>
            <w:vAlign w:val="center"/>
            <w:hideMark/>
          </w:tcPr>
          <w:p w:rsidR="00231684" w:rsidRPr="00231684" w:rsidRDefault="00231684" w:rsidP="0023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6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85 </w:t>
            </w:r>
          </w:p>
        </w:tc>
      </w:tr>
    </w:tbl>
    <w:p w:rsidR="00231684" w:rsidRDefault="00231684"/>
    <w:sectPr w:rsidR="00231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6908" w:rsidRDefault="00556908" w:rsidP="00231684">
      <w:r>
        <w:separator/>
      </w:r>
    </w:p>
  </w:endnote>
  <w:endnote w:type="continuationSeparator" w:id="1">
    <w:p w:rsidR="00556908" w:rsidRDefault="00556908" w:rsidP="002316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6908" w:rsidRDefault="00556908" w:rsidP="00231684">
      <w:r>
        <w:separator/>
      </w:r>
    </w:p>
  </w:footnote>
  <w:footnote w:type="continuationSeparator" w:id="1">
    <w:p w:rsidR="00556908" w:rsidRDefault="00556908" w:rsidP="002316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1684"/>
    <w:rsid w:val="0011112F"/>
    <w:rsid w:val="00231684"/>
    <w:rsid w:val="00556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16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168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31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16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30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3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3.DOCX</TitleName>
  </documentManagement>
</p:properties>
</file>

<file path=customXml/itemProps1.xml><?xml version="1.0" encoding="utf-8"?>
<ds:datastoreItem xmlns:ds="http://schemas.openxmlformats.org/officeDocument/2006/customXml" ds:itemID="{F1A06F03-5437-45E2-B224-57ECE94CA5D2}"/>
</file>

<file path=customXml/itemProps2.xml><?xml version="1.0" encoding="utf-8"?>
<ds:datastoreItem xmlns:ds="http://schemas.openxmlformats.org/officeDocument/2006/customXml" ds:itemID="{107ED6F7-EEF3-486F-9DBB-A995F77DBA48}"/>
</file>

<file path=customXml/itemProps3.xml><?xml version="1.0" encoding="utf-8"?>
<ds:datastoreItem xmlns:ds="http://schemas.openxmlformats.org/officeDocument/2006/customXml" ds:itemID="{7638704B-3E51-46CF-AB66-F0AC6227EE7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18-01-03T13:17:00Z</dcterms:created>
  <dcterms:modified xsi:type="dcterms:W3CDTF">2018-01-03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